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2598A" w14:textId="56AC201E" w:rsidR="009956C8" w:rsidRPr="00F03FF6" w:rsidRDefault="00F03FF6" w:rsidP="0095367C">
      <w:pPr>
        <w:widowControl/>
        <w:jc w:val="left"/>
        <w:rPr>
          <w:rFonts w:ascii="Times New Roman" w:hAnsi="Times New Roman"/>
          <w:b/>
          <w:bCs/>
        </w:rPr>
      </w:pPr>
      <w:r w:rsidRPr="00F03FF6">
        <w:rPr>
          <w:rFonts w:ascii="Times New Roman" w:hAnsi="Times New Roman"/>
          <w:b/>
          <w:bCs/>
        </w:rPr>
        <w:t xml:space="preserve">SUPPLEMENT TABLE </w:t>
      </w:r>
      <w:r w:rsidR="003A4600">
        <w:rPr>
          <w:rFonts w:ascii="Times New Roman" w:hAnsi="Times New Roman"/>
          <w:b/>
          <w:bCs/>
        </w:rPr>
        <w:t>1</w:t>
      </w:r>
      <w:r w:rsidRPr="00F03FF6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F3448B">
        <w:rPr>
          <w:rFonts w:ascii="Times New Roman" w:hAnsi="Times New Roman" w:cs="Times New Roman"/>
          <w:sz w:val="20"/>
          <w:szCs w:val="20"/>
        </w:rPr>
        <w:t xml:space="preserve">Association of tumor size </w:t>
      </w:r>
      <w:r>
        <w:rPr>
          <w:rFonts w:ascii="Times New Roman" w:hAnsi="Times New Roman" w:cs="Times New Roman"/>
          <w:sz w:val="20"/>
          <w:szCs w:val="20"/>
        </w:rPr>
        <w:t xml:space="preserve">as a continuous variable </w:t>
      </w:r>
      <w:r w:rsidRPr="00F3448B">
        <w:rPr>
          <w:rFonts w:ascii="Times New Roman" w:hAnsi="Times New Roman" w:cs="Times New Roman"/>
          <w:sz w:val="20"/>
          <w:szCs w:val="20"/>
        </w:rPr>
        <w:t xml:space="preserve">with melanoma-specific survival </w:t>
      </w:r>
      <w:r>
        <w:rPr>
          <w:rFonts w:ascii="Times New Roman" w:hAnsi="Times New Roman" w:cs="Times New Roman"/>
          <w:sz w:val="20"/>
          <w:szCs w:val="20"/>
        </w:rPr>
        <w:t xml:space="preserve">in whole samples with known status about regional and distant metastasis </w:t>
      </w:r>
      <w:r w:rsidRPr="00F3448B">
        <w:rPr>
          <w:rFonts w:ascii="Times New Roman" w:hAnsi="Times New Roman" w:cs="Times New Roman"/>
          <w:sz w:val="20"/>
          <w:szCs w:val="20"/>
        </w:rPr>
        <w:t xml:space="preserve">using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ox</w:t>
      </w:r>
      <w:r w:rsidRPr="00F3448B">
        <w:rPr>
          <w:rFonts w:ascii="Times New Roman" w:hAnsi="Times New Roman" w:cs="Times New Roman"/>
          <w:sz w:val="20"/>
          <w:szCs w:val="20"/>
        </w:rPr>
        <w:t xml:space="preserve"> proportional hazards models</w:t>
      </w:r>
      <w:r w:rsidR="0077004C">
        <w:rPr>
          <w:rFonts w:ascii="Times New Roman" w:hAnsi="Times New Roman" w:cs="Times New Roman"/>
          <w:sz w:val="20"/>
          <w:szCs w:val="20"/>
        </w:rPr>
        <w:t xml:space="preserve"> </w:t>
      </w:r>
      <w:r w:rsidR="0077004C" w:rsidRPr="00F3448B">
        <w:rPr>
          <w:rFonts w:ascii="Times New Roman" w:hAnsi="Times New Roman" w:cs="Times New Roman"/>
          <w:sz w:val="20"/>
          <w:szCs w:val="20"/>
        </w:rPr>
        <w:t>(n =</w:t>
      </w:r>
      <w:r w:rsidR="0077004C">
        <w:rPr>
          <w:rFonts w:ascii="Times New Roman" w:hAnsi="Times New Roman" w:cs="Times New Roman"/>
          <w:sz w:val="20"/>
          <w:szCs w:val="20"/>
        </w:rPr>
        <w:t xml:space="preserve"> </w:t>
      </w:r>
      <w:r w:rsidR="0077004C">
        <w:rPr>
          <w:rFonts w:ascii="Times New Roman" w:hAnsi="Times New Roman" w:cs="Times New Roman" w:hint="eastAsia"/>
          <w:sz w:val="20"/>
          <w:szCs w:val="20"/>
        </w:rPr>
        <w:t>28,</w:t>
      </w:r>
      <w:r w:rsidR="0077004C">
        <w:rPr>
          <w:rFonts w:ascii="Times New Roman" w:hAnsi="Times New Roman" w:cs="Times New Roman"/>
          <w:sz w:val="20"/>
          <w:szCs w:val="20"/>
        </w:rPr>
        <w:t>5</w:t>
      </w:r>
      <w:r w:rsidR="0077004C">
        <w:rPr>
          <w:rFonts w:ascii="Times New Roman" w:hAnsi="Times New Roman" w:cs="Times New Roman" w:hint="eastAsia"/>
          <w:sz w:val="20"/>
          <w:szCs w:val="20"/>
        </w:rPr>
        <w:t>93</w:t>
      </w:r>
      <w:r w:rsidR="0077004C" w:rsidRPr="00F3448B">
        <w:rPr>
          <w:rFonts w:ascii="Times New Roman" w:hAnsi="Times New Roman" w:cs="Times New Roman"/>
          <w:sz w:val="20"/>
          <w:szCs w:val="20"/>
        </w:rPr>
        <w:t>)</w:t>
      </w:r>
      <w:r w:rsidRPr="00F3448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743" w:type="dxa"/>
        <w:tblLook w:val="04A0" w:firstRow="1" w:lastRow="0" w:firstColumn="1" w:lastColumn="0" w:noHBand="0" w:noVBand="1"/>
      </w:tblPr>
      <w:tblGrid>
        <w:gridCol w:w="1985"/>
        <w:gridCol w:w="1206"/>
        <w:gridCol w:w="2054"/>
        <w:gridCol w:w="779"/>
      </w:tblGrid>
      <w:tr w:rsidR="009956C8" w:rsidRPr="0067115F" w14:paraId="2DC8D52A" w14:textId="77777777" w:rsidTr="00002CAD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B9C1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0AEA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F78C4" w14:textId="77777777" w:rsidR="009956C8" w:rsidRPr="0067115F" w:rsidRDefault="009956C8" w:rsidP="000464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9956C8" w:rsidRPr="0067115F" w14:paraId="283BF00B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67D8F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B8D7F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023F8" w14:textId="77777777" w:rsidR="009956C8" w:rsidRPr="0067115F" w:rsidRDefault="009956C8" w:rsidP="00046413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0AAF9" w14:textId="77777777" w:rsidR="009956C8" w:rsidRPr="0067115F" w:rsidRDefault="009956C8" w:rsidP="00046413">
            <w:pPr>
              <w:widowControl/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7115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956C8" w:rsidRPr="0067115F" w14:paraId="2A04586E" w14:textId="77777777" w:rsidTr="00002CAD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AAD1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9DF13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FE339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1-1.02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DD58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7DD43CC5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372D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6A34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10D9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4B5E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6A5BF86A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59C9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568E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3399" w14:textId="71201E26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19-1.3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15EC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001E7C56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FA1C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EAD3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b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74A7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CF89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2038D6C0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A03F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62C9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8F56" w14:textId="61EB5EE0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1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B9AD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5FA35E11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3405E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2DF8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/ neck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3213" w14:textId="1CE37B2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E84CD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D878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6D882DFE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904A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patholog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1FC2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ficia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03C9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F33C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6DD9E9ED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6A61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BD84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ular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4638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</w:t>
            </w: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C74E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341C10F4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2D32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B9FF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tig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3585" w14:textId="089F2ECF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0.8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FE68B" w14:textId="2764E539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93517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9956C8" w:rsidRPr="0067115F" w14:paraId="657DD40A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2BCC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02B4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ral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AC2D" w14:textId="0BA76A52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2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 w:rsidR="007738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0CB2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64D2F17C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797F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CC43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F8FC" w14:textId="5C1796FA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.0</w:t>
            </w:r>
            <w:r w:rsidR="00002C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1</w:t>
            </w: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.0</w:t>
            </w:r>
            <w:r w:rsidR="00002C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03</w:t>
            </w: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.0</w:t>
            </w:r>
            <w:r w:rsidR="00002CA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1</w:t>
            </w: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9C2CC" w14:textId="53936ED1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01</w:t>
            </w:r>
          </w:p>
        </w:tc>
      </w:tr>
      <w:tr w:rsidR="009956C8" w:rsidRPr="0067115F" w14:paraId="21278AA3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71909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tic Rate (/mm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32D4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D092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5DE9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01FB125C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64A3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77764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F751" w14:textId="60DE5CB3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6D3DE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 w:rsidR="0012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 w:rsidR="00121A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BCE9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5</w:t>
            </w:r>
          </w:p>
        </w:tc>
      </w:tr>
      <w:tr w:rsidR="009956C8" w:rsidRPr="0067115F" w14:paraId="139ACCE6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137D" w14:textId="56BBA0B4" w:rsidR="009956C8" w:rsidRPr="0067115F" w:rsidRDefault="006423D1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ckness (mm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6181" w14:textId="35BD54B8" w:rsidR="009956C8" w:rsidRPr="0067115F" w:rsidRDefault="006423D1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1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D5A18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2874" w14:textId="77777777" w:rsidR="009956C8" w:rsidRPr="0067115F" w:rsidRDefault="009956C8" w:rsidP="00046413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956C8" w:rsidRPr="0067115F" w14:paraId="42B2D264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35677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F4EF" w14:textId="4670ADB8" w:rsidR="009956C8" w:rsidRPr="0067115F" w:rsidRDefault="006423D1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-2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6FA1" w14:textId="1F575B08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09-1.3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6888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5</w:t>
            </w:r>
          </w:p>
        </w:tc>
      </w:tr>
      <w:tr w:rsidR="009956C8" w:rsidRPr="0067115F" w14:paraId="5C13FA42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2DE1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FA04" w14:textId="331B90CC" w:rsidR="009956C8" w:rsidRPr="0067115F" w:rsidRDefault="006423D1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-4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26CC" w14:textId="1DB43A3E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4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348D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09721602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AB8B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A6BF" w14:textId="64BE4653" w:rsidR="009956C8" w:rsidRPr="0067115F" w:rsidRDefault="006423D1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112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4.0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D084" w14:textId="10045898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.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</w:t>
            </w:r>
            <w:r w:rsidR="00507F4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3DB5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73EAFD33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089D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e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E7095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0695" w14:textId="77777777" w:rsidR="009956C8" w:rsidRPr="0067115F" w:rsidRDefault="009956C8" w:rsidP="00046413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3EBF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55481781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893D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9871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F220" w14:textId="540233AA" w:rsidR="009956C8" w:rsidRPr="0067115F" w:rsidRDefault="009956C8" w:rsidP="000464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7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EB5F9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3DB3A489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A880E" w14:textId="77777777" w:rsidR="009956C8" w:rsidRPr="0067115F" w:rsidRDefault="009956C8" w:rsidP="0004641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7115F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67115F">
              <w:rPr>
                <w:rFonts w:ascii="Times New Roman" w:hAnsi="Times New Roman" w:cs="Times New Roman"/>
                <w:kern w:val="0"/>
                <w:sz w:val="20"/>
                <w:szCs w:val="20"/>
              </w:rPr>
              <w:t>egional metastasi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252E9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759C" w14:textId="77777777" w:rsidR="009956C8" w:rsidRPr="0067115F" w:rsidRDefault="009956C8" w:rsidP="00046413">
            <w:pPr>
              <w:widowControl/>
              <w:ind w:firstLineChars="150" w:firstLine="3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3A7A8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20CEDF1C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BE0B4" w14:textId="77777777" w:rsidR="009956C8" w:rsidRPr="0067115F" w:rsidRDefault="009956C8" w:rsidP="0004641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67115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376D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28DD" w14:textId="23D21ED0" w:rsidR="009956C8" w:rsidRPr="0067115F" w:rsidRDefault="009956C8" w:rsidP="000464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7F13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9956C8" w:rsidRPr="0067115F" w14:paraId="00E20936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51FB88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B5963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101A8" w14:textId="77777777" w:rsidR="009956C8" w:rsidRPr="0067115F" w:rsidRDefault="009956C8" w:rsidP="00046413">
            <w:pPr>
              <w:widowControl/>
              <w:ind w:leftChars="150" w:left="315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969F1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956C8" w:rsidRPr="0067115F" w14:paraId="49E0E296" w14:textId="77777777" w:rsidTr="00002CAD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81B1B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4C761" w14:textId="77777777" w:rsidR="009956C8" w:rsidRPr="0067115F" w:rsidRDefault="009956C8" w:rsidP="000464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E1C142" w14:textId="79E7B684" w:rsidR="009956C8" w:rsidRPr="0067115F" w:rsidRDefault="009956C8" w:rsidP="0004641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</w:t>
            </w:r>
            <w:r w:rsidR="009453E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FE5D4" w14:textId="77777777" w:rsidR="009956C8" w:rsidRPr="0067115F" w:rsidRDefault="009956C8" w:rsidP="000464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115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</w:tbl>
    <w:p w14:paraId="536175E6" w14:textId="77777777" w:rsidR="009956C8" w:rsidRPr="0067115F" w:rsidRDefault="009956C8" w:rsidP="009956C8">
      <w:pPr>
        <w:rPr>
          <w:rFonts w:ascii="Times New Roman" w:hAnsi="Times New Roman"/>
        </w:rPr>
      </w:pPr>
    </w:p>
    <w:p w14:paraId="53E9780F" w14:textId="77777777" w:rsidR="000D5C3F" w:rsidRDefault="000D5C3F" w:rsidP="000D5C3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30E31">
        <w:rPr>
          <w:rFonts w:ascii="Times New Roman" w:hAnsi="Times New Roman" w:cs="Times New Roman"/>
          <w:sz w:val="20"/>
          <w:szCs w:val="20"/>
        </w:rPr>
        <w:t>Abbreviations: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30E31">
        <w:rPr>
          <w:rFonts w:ascii="Times New Roman" w:hAnsi="Times New Roman" w:cs="Times New Roman"/>
          <w:sz w:val="20"/>
          <w:szCs w:val="20"/>
        </w:rPr>
        <w:t xml:space="preserve"> </w:t>
      </w:r>
      <w:r w:rsidRPr="00F3448B">
        <w:rPr>
          <w:rFonts w:ascii="Times New Roman" w:hAnsi="Times New Roman" w:cs="Times New Roman"/>
          <w:sz w:val="20"/>
          <w:szCs w:val="20"/>
        </w:rPr>
        <w:t>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30E31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30E31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Pr="00F3448B">
        <w:rPr>
          <w:rFonts w:ascii="Times New Roman" w:hAnsi="Times New Roman" w:cs="Times New Roman"/>
          <w:sz w:val="20"/>
          <w:szCs w:val="20"/>
        </w:rPr>
        <w:t>.</w:t>
      </w:r>
    </w:p>
    <w:p w14:paraId="7BCE2B71" w14:textId="77777777" w:rsidR="00F03FF6" w:rsidRDefault="00F03FF6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475AD0C" w14:textId="41E42CEE" w:rsidR="00A95229" w:rsidRDefault="00295704" w:rsidP="00C12B07">
      <w:pPr>
        <w:widowControl/>
        <w:ind w:left="420" w:hanging="420"/>
        <w:jc w:val="left"/>
        <w:rPr>
          <w:rFonts w:ascii="Times New Roman" w:hAnsi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E11CED5" wp14:editId="70427DE2">
            <wp:extent cx="5273675" cy="4187190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8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66329" w14:textId="49F9B2A4" w:rsidR="00A95229" w:rsidRPr="00F03FF6" w:rsidRDefault="00A95229" w:rsidP="00A95229">
      <w:pPr>
        <w:widowControl/>
        <w:jc w:val="left"/>
        <w:rPr>
          <w:rFonts w:ascii="Times New Roman" w:hAnsi="Times New Roman"/>
          <w:b/>
          <w:bCs/>
        </w:rPr>
      </w:pPr>
      <w:r w:rsidRPr="00F03FF6">
        <w:rPr>
          <w:rFonts w:ascii="Times New Roman" w:hAnsi="Times New Roman"/>
          <w:b/>
          <w:bCs/>
        </w:rPr>
        <w:t xml:space="preserve">SUPPLEMENT </w:t>
      </w:r>
      <w:r>
        <w:rPr>
          <w:rFonts w:ascii="Times New Roman" w:hAnsi="Times New Roman"/>
          <w:b/>
          <w:bCs/>
        </w:rPr>
        <w:t>FIGURE</w:t>
      </w:r>
      <w:r w:rsidRPr="00F03FF6">
        <w:rPr>
          <w:rFonts w:ascii="Times New Roman" w:hAnsi="Times New Roman"/>
          <w:b/>
          <w:bCs/>
        </w:rPr>
        <w:t xml:space="preserve"> 1.</w:t>
      </w:r>
      <w:r w:rsidR="00AB72B8">
        <w:rPr>
          <w:rFonts w:ascii="Times New Roman" w:hAnsi="Times New Roman" w:cs="Times New Roman"/>
          <w:sz w:val="20"/>
          <w:szCs w:val="20"/>
        </w:rPr>
        <w:t xml:space="preserve"> D</w:t>
      </w:r>
      <w:r w:rsidR="00AB72B8">
        <w:rPr>
          <w:rFonts w:ascii="Times New Roman" w:hAnsi="Times New Roman" w:cs="Times New Roman" w:hint="eastAsia"/>
          <w:sz w:val="20"/>
          <w:szCs w:val="20"/>
        </w:rPr>
        <w:t>is</w:t>
      </w:r>
      <w:r w:rsidR="00AB72B8">
        <w:rPr>
          <w:rFonts w:ascii="Times New Roman" w:hAnsi="Times New Roman" w:cs="Times New Roman"/>
          <w:sz w:val="20"/>
          <w:szCs w:val="20"/>
        </w:rPr>
        <w:t>tribution</w:t>
      </w:r>
      <w:r w:rsidRPr="00F3448B">
        <w:rPr>
          <w:rFonts w:ascii="Times New Roman" w:hAnsi="Times New Roman" w:cs="Times New Roman"/>
          <w:sz w:val="20"/>
          <w:szCs w:val="20"/>
        </w:rPr>
        <w:t xml:space="preserve"> of</w:t>
      </w:r>
      <w:r w:rsidR="00C12B07">
        <w:rPr>
          <w:rFonts w:ascii="Times New Roman" w:hAnsi="Times New Roman" w:cs="Times New Roman"/>
          <w:sz w:val="20"/>
          <w:szCs w:val="20"/>
        </w:rPr>
        <w:t xml:space="preserve"> melanomas. T</w:t>
      </w:r>
      <w:r w:rsidRPr="00F3448B">
        <w:rPr>
          <w:rFonts w:ascii="Times New Roman" w:hAnsi="Times New Roman" w:cs="Times New Roman"/>
          <w:sz w:val="20"/>
          <w:szCs w:val="20"/>
        </w:rPr>
        <w:t xml:space="preserve">umor size </w:t>
      </w:r>
      <w:r w:rsidR="00C12B07">
        <w:rPr>
          <w:rFonts w:ascii="Times New Roman" w:hAnsi="Times New Roman" w:cs="Times New Roman"/>
          <w:sz w:val="20"/>
          <w:szCs w:val="20"/>
        </w:rPr>
        <w:t>was divided into 10 subgroups at 6 mm</w:t>
      </w:r>
      <w:r w:rsidR="00C12B07" w:rsidRPr="00C12B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12B07" w:rsidRPr="00F3448B">
        <w:rPr>
          <w:rFonts w:ascii="Times New Roman" w:hAnsi="Times New Roman" w:cs="Times New Roman"/>
          <w:color w:val="000000" w:themeColor="text1"/>
          <w:sz w:val="20"/>
          <w:szCs w:val="20"/>
        </w:rPr>
        <w:t>interval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3448B">
        <w:rPr>
          <w:rFonts w:ascii="Times New Roman" w:hAnsi="Times New Roman" w:cs="Times New Roman"/>
          <w:sz w:val="20"/>
          <w:szCs w:val="20"/>
        </w:rPr>
        <w:t>(n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95704">
        <w:rPr>
          <w:rFonts w:ascii="Times New Roman" w:hAnsi="Times New Roman" w:cs="Times New Roman" w:hint="eastAsia"/>
          <w:sz w:val="20"/>
          <w:szCs w:val="20"/>
        </w:rPr>
        <w:t>28,</w:t>
      </w:r>
      <w:r w:rsidR="00295704">
        <w:rPr>
          <w:rFonts w:ascii="Times New Roman" w:hAnsi="Times New Roman" w:cs="Times New Roman"/>
          <w:sz w:val="20"/>
          <w:szCs w:val="20"/>
        </w:rPr>
        <w:t>5</w:t>
      </w:r>
      <w:r w:rsidR="00295704">
        <w:rPr>
          <w:rFonts w:ascii="Times New Roman" w:hAnsi="Times New Roman" w:cs="Times New Roman" w:hint="eastAsia"/>
          <w:sz w:val="20"/>
          <w:szCs w:val="20"/>
        </w:rPr>
        <w:t>93</w:t>
      </w:r>
      <w:r w:rsidRPr="00F3448B">
        <w:rPr>
          <w:rFonts w:ascii="Times New Roman" w:hAnsi="Times New Roman" w:cs="Times New Roman"/>
          <w:sz w:val="20"/>
          <w:szCs w:val="20"/>
        </w:rPr>
        <w:t>)</w:t>
      </w:r>
      <w:r w:rsidR="00C12B07">
        <w:rPr>
          <w:rFonts w:ascii="Times New Roman" w:hAnsi="Times New Roman" w:cs="Times New Roman"/>
          <w:sz w:val="20"/>
          <w:szCs w:val="20"/>
        </w:rPr>
        <w:t>.</w:t>
      </w:r>
    </w:p>
    <w:p w14:paraId="01448EF9" w14:textId="2C56E7F3" w:rsidR="00601FFB" w:rsidRPr="00A95229" w:rsidRDefault="00601FFB">
      <w:pPr>
        <w:widowControl/>
        <w:jc w:val="left"/>
        <w:rPr>
          <w:rFonts w:ascii="Times New Roman" w:hAnsi="Times New Roman"/>
          <w:b/>
          <w:bCs/>
        </w:rPr>
      </w:pPr>
    </w:p>
    <w:p w14:paraId="1EF542F7" w14:textId="77777777" w:rsidR="00A95229" w:rsidRDefault="00A95229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58426C97" w14:textId="2E981C46" w:rsidR="00F03FF6" w:rsidRPr="00341311" w:rsidRDefault="00F03FF6" w:rsidP="00F03FF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3FF6">
        <w:rPr>
          <w:rFonts w:ascii="Times New Roman" w:hAnsi="Times New Roman"/>
          <w:b/>
          <w:bCs/>
        </w:rPr>
        <w:lastRenderedPageBreak/>
        <w:t xml:space="preserve">SUPPLEMENT TABLE </w:t>
      </w:r>
      <w:r w:rsidR="000872B9">
        <w:rPr>
          <w:rFonts w:ascii="Times New Roman" w:hAnsi="Times New Roman"/>
          <w:b/>
          <w:bCs/>
        </w:rPr>
        <w:t>2</w:t>
      </w:r>
      <w:r w:rsidRPr="00F03FF6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Pr="00F3448B">
        <w:rPr>
          <w:rFonts w:ascii="Times New Roman" w:hAnsi="Times New Roman" w:cs="Times New Roman"/>
          <w:sz w:val="20"/>
          <w:szCs w:val="20"/>
        </w:rPr>
        <w:t xml:space="preserve">Association of tumor size </w:t>
      </w:r>
      <w:bookmarkStart w:id="0" w:name="_GoBack"/>
      <w:bookmarkEnd w:id="0"/>
      <w:r w:rsidRPr="00F3448B">
        <w:rPr>
          <w:rFonts w:ascii="Times New Roman" w:hAnsi="Times New Roman" w:cs="Times New Roman"/>
          <w:sz w:val="20"/>
          <w:szCs w:val="20"/>
        </w:rPr>
        <w:t xml:space="preserve">with melanoma-specific survival </w:t>
      </w:r>
      <w:r>
        <w:rPr>
          <w:rFonts w:ascii="Times New Roman" w:hAnsi="Times New Roman" w:cs="Times New Roman"/>
          <w:sz w:val="20"/>
          <w:szCs w:val="20"/>
        </w:rPr>
        <w:t xml:space="preserve">in whole samples with known status about regional and distant metastasis </w:t>
      </w:r>
      <w:r w:rsidRPr="00F3448B">
        <w:rPr>
          <w:rFonts w:ascii="Times New Roman" w:hAnsi="Times New Roman" w:cs="Times New Roman"/>
          <w:sz w:val="20"/>
          <w:szCs w:val="20"/>
        </w:rPr>
        <w:t xml:space="preserve">using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ox</w:t>
      </w:r>
      <w:r w:rsidRPr="00F3448B">
        <w:rPr>
          <w:rFonts w:ascii="Times New Roman" w:hAnsi="Times New Roman" w:cs="Times New Roman"/>
          <w:sz w:val="20"/>
          <w:szCs w:val="20"/>
        </w:rPr>
        <w:t xml:space="preserve"> proportional hazards models</w:t>
      </w:r>
      <w:r w:rsidR="00757588">
        <w:rPr>
          <w:rFonts w:ascii="Times New Roman" w:hAnsi="Times New Roman" w:cs="Times New Roman"/>
          <w:sz w:val="20"/>
          <w:szCs w:val="20"/>
        </w:rPr>
        <w:t xml:space="preserve"> </w:t>
      </w:r>
      <w:r w:rsidR="00757588" w:rsidRPr="00F3448B">
        <w:rPr>
          <w:rFonts w:ascii="Times New Roman" w:hAnsi="Times New Roman" w:cs="Times New Roman"/>
          <w:sz w:val="20"/>
          <w:szCs w:val="20"/>
        </w:rPr>
        <w:t>(n =</w:t>
      </w:r>
      <w:r w:rsidR="00757588">
        <w:rPr>
          <w:rFonts w:ascii="Times New Roman" w:hAnsi="Times New Roman" w:cs="Times New Roman"/>
          <w:sz w:val="20"/>
          <w:szCs w:val="20"/>
        </w:rPr>
        <w:t xml:space="preserve"> </w:t>
      </w:r>
      <w:r w:rsidR="00757588">
        <w:rPr>
          <w:rFonts w:ascii="Times New Roman" w:hAnsi="Times New Roman" w:cs="Times New Roman" w:hint="eastAsia"/>
          <w:sz w:val="20"/>
          <w:szCs w:val="20"/>
        </w:rPr>
        <w:t>28,</w:t>
      </w:r>
      <w:r w:rsidR="00757588">
        <w:rPr>
          <w:rFonts w:ascii="Times New Roman" w:hAnsi="Times New Roman" w:cs="Times New Roman"/>
          <w:sz w:val="20"/>
          <w:szCs w:val="20"/>
        </w:rPr>
        <w:t>5</w:t>
      </w:r>
      <w:r w:rsidR="00757588">
        <w:rPr>
          <w:rFonts w:ascii="Times New Roman" w:hAnsi="Times New Roman" w:cs="Times New Roman" w:hint="eastAsia"/>
          <w:sz w:val="20"/>
          <w:szCs w:val="20"/>
        </w:rPr>
        <w:t>93</w:t>
      </w:r>
      <w:r w:rsidR="00757588" w:rsidRPr="00F3448B">
        <w:rPr>
          <w:rFonts w:ascii="Times New Roman" w:hAnsi="Times New Roman" w:cs="Times New Roman"/>
          <w:sz w:val="20"/>
          <w:szCs w:val="20"/>
        </w:rPr>
        <w:t>)</w:t>
      </w:r>
      <w:r w:rsidR="00274448">
        <w:rPr>
          <w:rFonts w:ascii="Times New Roman" w:hAnsi="Times New Roman" w:cs="Times New Roman"/>
          <w:sz w:val="20"/>
          <w:szCs w:val="20"/>
        </w:rPr>
        <w:t>; Tumor size was divided by 10 subgroups at 6 mm intervals</w:t>
      </w:r>
      <w:r w:rsidRPr="00F3448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294" w:type="dxa"/>
        <w:tblLook w:val="04A0" w:firstRow="1" w:lastRow="0" w:firstColumn="1" w:lastColumn="0" w:noHBand="0" w:noVBand="1"/>
      </w:tblPr>
      <w:tblGrid>
        <w:gridCol w:w="1985"/>
        <w:gridCol w:w="1139"/>
        <w:gridCol w:w="1838"/>
        <w:gridCol w:w="780"/>
        <w:gridCol w:w="1772"/>
        <w:gridCol w:w="780"/>
      </w:tblGrid>
      <w:tr w:rsidR="00940E80" w:rsidRPr="00F3448B" w14:paraId="6807E371" w14:textId="77777777" w:rsidTr="006816BF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FBBB" w14:textId="77777777" w:rsidR="00940E80" w:rsidRPr="00F03FF6" w:rsidRDefault="00940E80" w:rsidP="0005310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35F6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3F01C" w14:textId="77777777" w:rsidR="00940E80" w:rsidRPr="00F3448B" w:rsidRDefault="00940E80" w:rsidP="000531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F68E4" w14:textId="77777777" w:rsidR="00940E80" w:rsidRPr="00F3448B" w:rsidRDefault="00940E80" w:rsidP="0005310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940E80" w:rsidRPr="00513E99" w14:paraId="20EED55D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D668E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41CC5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07A7A" w14:textId="77777777" w:rsidR="00940E80" w:rsidRPr="00F3448B" w:rsidRDefault="00940E80" w:rsidP="0005310E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743AF" w14:textId="77777777" w:rsidR="00940E80" w:rsidRPr="00F3448B" w:rsidRDefault="00940E80" w:rsidP="0005310E">
            <w:pPr>
              <w:widowControl/>
              <w:ind w:leftChars="100" w:left="21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75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2C4E3D" w14:textId="77777777" w:rsidR="00940E80" w:rsidRPr="00F3448B" w:rsidRDefault="00940E80" w:rsidP="0005310E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C266CF" w14:textId="77777777" w:rsidR="00940E80" w:rsidRPr="00513E99" w:rsidRDefault="00940E80" w:rsidP="0005310E">
            <w:pPr>
              <w:widowControl/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375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40E80" w:rsidRPr="00F3448B" w14:paraId="40564187" w14:textId="77777777" w:rsidTr="006816BF">
        <w:trPr>
          <w:trHeight w:val="28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132D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5648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2ACB8" w14:textId="34B74B96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0143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28D4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 (1.01-1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1D6A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F3448B" w14:paraId="39CAE1A1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9F99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9C55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2400" w14:textId="76DB7F3F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D38A" w14:textId="77777777" w:rsidR="00940E80" w:rsidRPr="00F3448B" w:rsidRDefault="00940E80" w:rsidP="0005310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6302C" w14:textId="77777777" w:rsidR="00940E80" w:rsidRPr="00F3448B" w:rsidRDefault="00940E80" w:rsidP="0005310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D60E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0E80" w:rsidRPr="00F3448B" w14:paraId="23DDB3F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EB1C9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2CC1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E5EC" w14:textId="2AC24DA9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414F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F64D8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70BD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F3448B" w14:paraId="4F55481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E084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si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CF37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b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51B7" w14:textId="7B2A26FB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A010" w14:textId="77777777" w:rsidR="00940E80" w:rsidRPr="00F3448B" w:rsidRDefault="00940E80" w:rsidP="0005310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63B3" w14:textId="77777777" w:rsidR="00940E80" w:rsidRPr="00F3448B" w:rsidRDefault="00940E80" w:rsidP="0005310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1945A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0E80" w:rsidRPr="00F3448B" w14:paraId="14EB130C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7CE4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E4D5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un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AD72" w14:textId="1B265C2E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7E819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E053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9071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F3448B" w14:paraId="3520E41C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67E97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3286B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d/ neck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2683D" w14:textId="29AB00E4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5BE0F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0D62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2A76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F3448B" w14:paraId="6DFD79F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C796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patholog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48EED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ficia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CDDF" w14:textId="204DFCCD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D18F" w14:textId="77777777" w:rsidR="00940E80" w:rsidRPr="00F3448B" w:rsidRDefault="00940E80" w:rsidP="0005310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2401" w14:textId="77777777" w:rsidR="00940E80" w:rsidRPr="00F3448B" w:rsidRDefault="00940E80" w:rsidP="0005310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1807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40E80" w:rsidRPr="00F3448B" w14:paraId="75228AB4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E621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53AF5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ula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A0F7" w14:textId="6AE8135F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2D61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8948" w14:textId="3055730E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6109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349F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01395C" w14:paraId="2EDF05ED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1E84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82FF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tig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50B2" w14:textId="643C079D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19143" w14:textId="77777777" w:rsidR="00940E80" w:rsidRPr="0001395C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E6D97" w14:textId="77777777" w:rsidR="00940E80" w:rsidRPr="0001395C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9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 (0.80-1.3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00D0" w14:textId="004A05F4" w:rsidR="00940E80" w:rsidRPr="0001395C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39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6109DF" w:rsidRPr="0001395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940E80" w:rsidRPr="00F3448B" w14:paraId="44D42251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3312F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BAFA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ra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0008" w14:textId="6DFD05A6" w:rsidR="00940E80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0C5F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6DB4" w14:textId="77777777" w:rsidR="00940E80" w:rsidRPr="00F3448B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8063" w14:textId="77777777" w:rsidR="00940E80" w:rsidRPr="00F3448B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940E80" w:rsidRPr="00F8309A" w14:paraId="18131526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5ACA" w14:textId="77777777" w:rsidR="00940E80" w:rsidRPr="00F8309A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 (mm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B74C" w14:textId="77777777" w:rsidR="00940E80" w:rsidRPr="00F8309A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≤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B620" w14:textId="77777777" w:rsidR="00940E80" w:rsidRPr="00F8309A" w:rsidRDefault="00940E80" w:rsidP="0005310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3C976" w14:textId="77777777" w:rsidR="00940E80" w:rsidRPr="00F8309A" w:rsidRDefault="00940E80" w:rsidP="0005310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738E" w14:textId="77777777" w:rsidR="00940E80" w:rsidRPr="00F8309A" w:rsidRDefault="00940E80" w:rsidP="0005310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F790" w14:textId="77777777" w:rsidR="00940E80" w:rsidRPr="00F8309A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40E80" w:rsidRPr="00F8309A" w14:paraId="465F1C02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F115F" w14:textId="77777777" w:rsidR="00940E80" w:rsidRPr="00F8309A" w:rsidRDefault="00940E80" w:rsidP="0005310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36B0" w14:textId="77777777" w:rsidR="00940E80" w:rsidRPr="00F8309A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-1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DB3A" w14:textId="4AA17D32" w:rsidR="00940E80" w:rsidRPr="00F8309A" w:rsidRDefault="00940E80" w:rsidP="0005310E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</w:t>
            </w:r>
            <w:r w:rsidR="006D48F4"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1.5</w:t>
            </w:r>
            <w:r w:rsidR="006D48F4"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1.9</w:t>
            </w:r>
            <w:r w:rsidR="006D48F4"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F903" w14:textId="77777777" w:rsidR="00940E80" w:rsidRPr="00F8309A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BEA18" w14:textId="77777777" w:rsidR="00940E80" w:rsidRPr="00F8309A" w:rsidRDefault="00940E80" w:rsidP="000531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33 (1.18-1.5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53E4" w14:textId="77777777" w:rsidR="00940E80" w:rsidRPr="00F8309A" w:rsidRDefault="00940E80" w:rsidP="0005310E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6EEC5A81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4BD2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A1FD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-1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338F" w14:textId="2B0BD6EF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60 (2.28-2.9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EE2F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656DD" w14:textId="461356C5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48 (1.30-1.6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5BAA" w14:textId="442E7538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235E34B9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8E738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3FF5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-2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9A82" w14:textId="3B93CD82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.46 (3.01-3.9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347C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48EB" w14:textId="4CF15D1F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65 (1.43-1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55156" w14:textId="01C20B0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6078DE94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66EF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D4D7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5-3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F2E1" w14:textId="24EBC647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36 (3.77-5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731C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DD0D" w14:textId="486FA034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76 (1.52-2.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1A70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67A3EC96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ADD5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8498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1-3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883F" w14:textId="7DC10943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11 (5.02-7.4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A83C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ED59" w14:textId="0A7CA2F3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23 (1.82-2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4A60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026A45DE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1AAD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0CB5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-4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83586" w14:textId="506340FD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.72 (5.59-8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313E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FF003" w14:textId="4C665035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59 (2.15-3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90C9" w14:textId="0F2F9D7C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3B935B32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F6C4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5A1FC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-4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416CA" w14:textId="564C3738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28 (3.98-7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1FD9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80D9" w14:textId="087A9B90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73 (1.30-2.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0DCE" w14:textId="7B221EF8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5</w:t>
            </w:r>
          </w:p>
        </w:tc>
      </w:tr>
      <w:tr w:rsidR="006109DF" w:rsidRPr="00F8309A" w14:paraId="523E3EAA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E7252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6F81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-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9F27" w14:textId="0B4E14E7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.75 (4.50-7.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553E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6D63C" w14:textId="2038B301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27 (1.77-2.9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83CD" w14:textId="502AB6C3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6109DF" w:rsidRPr="00F8309A" w14:paraId="41D25E04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EEE1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6EF86" w14:textId="7777777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gt;5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D3F3" w14:textId="7C061E45" w:rsidR="006109DF" w:rsidRPr="00F8309A" w:rsidRDefault="006109DF" w:rsidP="006109DF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.24 (3.69-4.8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2FD3F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505A" w14:textId="737D9207" w:rsidR="006109DF" w:rsidRPr="00F8309A" w:rsidRDefault="006109DF" w:rsidP="006109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16 (1.87-2.4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946EA" w14:textId="77777777" w:rsidR="006109DF" w:rsidRPr="00F8309A" w:rsidRDefault="006109DF" w:rsidP="006109D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09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001</w:t>
            </w:r>
          </w:p>
        </w:tc>
      </w:tr>
      <w:tr w:rsidR="00BE7CCE" w:rsidRPr="00F3448B" w14:paraId="125609E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A595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tic Rate (/mm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0EB6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F1DD4" w14:textId="4883C258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3352" w14:textId="77777777" w:rsidR="00BE7CCE" w:rsidRPr="00F3448B" w:rsidRDefault="00BE7CCE" w:rsidP="00BE7CC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9A72" w14:textId="77777777" w:rsidR="00BE7CCE" w:rsidRPr="00F3448B" w:rsidRDefault="00BE7CCE" w:rsidP="00BE7CC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2D018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7CCE" w:rsidRPr="00F3448B" w14:paraId="3E8F207E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6ACF3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AB70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B443" w14:textId="4809390B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609B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F44C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E738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816BF" w:rsidRPr="00F3448B" w14:paraId="44CF73EC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50C0" w14:textId="2C3458D8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ickness (mm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9A75" w14:textId="2E3B4E2C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6A00" w14:textId="79CEFC3B" w:rsidR="006816BF" w:rsidRPr="00F3448B" w:rsidRDefault="006816BF" w:rsidP="00681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4043" w14:textId="77777777" w:rsidR="006816BF" w:rsidRPr="00F3448B" w:rsidRDefault="006816BF" w:rsidP="006816BF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F485F" w14:textId="77777777" w:rsidR="006816BF" w:rsidRPr="00F3448B" w:rsidRDefault="006816BF" w:rsidP="006816BF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2C12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816BF" w:rsidRPr="00F3448B" w14:paraId="37D4E45B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0637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E51E3" w14:textId="19515089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-2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2624" w14:textId="292F0323" w:rsidR="006816BF" w:rsidRPr="00F3448B" w:rsidRDefault="006816BF" w:rsidP="00681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0128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195A" w14:textId="2697F523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3F8D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816BF" w:rsidRPr="00F3448B" w14:paraId="7DECD7C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529E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7642" w14:textId="014D9979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-4.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C6306" w14:textId="6503F32F" w:rsidR="006816BF" w:rsidRPr="00F3448B" w:rsidRDefault="006816BF" w:rsidP="00681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94A1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B35B" w14:textId="77777777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512C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6816BF" w:rsidRPr="00F3448B" w14:paraId="63B09165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E27C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365D1" w14:textId="7E050AB0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FAAA" w14:textId="6E9CCC57" w:rsidR="006816BF" w:rsidRPr="00F3448B" w:rsidRDefault="006816BF" w:rsidP="006816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205A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F94E" w14:textId="1EB554BB" w:rsidR="006816BF" w:rsidRPr="00F3448B" w:rsidRDefault="006816BF" w:rsidP="006816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12A8" w14:textId="77777777" w:rsidR="006816BF" w:rsidRPr="00F3448B" w:rsidRDefault="006816BF" w:rsidP="006816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E7CCE" w:rsidRPr="00F3448B" w14:paraId="3B5AEB5D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ABC8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eratio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D432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7960" w14:textId="1C7398C7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316A" w14:textId="77777777" w:rsidR="00BE7CCE" w:rsidRPr="00F3448B" w:rsidRDefault="00BE7CCE" w:rsidP="00BE7CCE">
            <w:pPr>
              <w:widowControl/>
              <w:ind w:leftChars="150" w:left="315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8BAB" w14:textId="77777777" w:rsidR="00BE7CCE" w:rsidRPr="00F3448B" w:rsidRDefault="00BE7CCE" w:rsidP="00BE7CCE">
            <w:pPr>
              <w:widowControl/>
              <w:ind w:leftChars="150" w:left="31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08FF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7CCE" w:rsidRPr="00F3448B" w14:paraId="45A95026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28A0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53CB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6927F" w14:textId="19B8DE5D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06CC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B931" w14:textId="77777777" w:rsidR="00BE7CCE" w:rsidRPr="00F3448B" w:rsidRDefault="00BE7CCE" w:rsidP="00BE7C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7B04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E7CCE" w:rsidRPr="00F3448B" w14:paraId="577347A7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499D9" w14:textId="77777777" w:rsidR="00BE7CCE" w:rsidRPr="007413E6" w:rsidRDefault="00BE7CCE" w:rsidP="00BE7CC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gional metastasi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DDB8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A50C" w14:textId="643767FB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4A8F4" w14:textId="77777777" w:rsidR="00BE7CCE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928E" w14:textId="77777777" w:rsidR="00BE7CCE" w:rsidRDefault="00BE7CCE" w:rsidP="00BE7CCE">
            <w:pPr>
              <w:widowControl/>
              <w:ind w:firstLineChars="150" w:firstLine="3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F302" w14:textId="77777777" w:rsidR="00BE7CCE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7CCE" w:rsidRPr="00F3448B" w14:paraId="1D0F239E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A6C9" w14:textId="77777777" w:rsidR="00BE7CCE" w:rsidRPr="007413E6" w:rsidRDefault="00BE7CCE" w:rsidP="00BE7CCE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626E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0813" w14:textId="4584A3C9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B33F" w14:textId="77777777" w:rsidR="00BE7CCE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3268" w14:textId="24168051" w:rsidR="00BE7CCE" w:rsidRDefault="00BE7CCE" w:rsidP="00BE7C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4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944D" w14:textId="77777777" w:rsidR="00BE7CCE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  <w:tr w:rsidR="00BE7CCE" w:rsidRPr="00F3448B" w14:paraId="3609CDDA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62F79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t m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astasis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8354E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1F750" w14:textId="0C8C20E1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962D8" w14:textId="77777777" w:rsidR="00BE7CCE" w:rsidRPr="00F3448B" w:rsidRDefault="00BE7CCE" w:rsidP="00BE7CCE">
            <w:pPr>
              <w:widowControl/>
              <w:ind w:leftChars="150" w:lef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1EDCE" w14:textId="77777777" w:rsidR="00BE7CCE" w:rsidRPr="00F3448B" w:rsidRDefault="00BE7CCE" w:rsidP="00BE7CCE">
            <w:pPr>
              <w:widowControl/>
              <w:ind w:leftChars="150" w:left="315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CE2E8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E7CCE" w:rsidRPr="00F3448B" w14:paraId="4516268A" w14:textId="77777777" w:rsidTr="006816BF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AE96E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9F481" w14:textId="77777777" w:rsidR="00BE7CCE" w:rsidRPr="00F3448B" w:rsidRDefault="00BE7CCE" w:rsidP="00BE7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5E701" w14:textId="76D60D75" w:rsidR="00BE7CCE" w:rsidRPr="00F3448B" w:rsidRDefault="00BE7CCE" w:rsidP="00BE7C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C1204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BF8A6" w14:textId="099699B9" w:rsidR="00BE7CCE" w:rsidRPr="00F3448B" w:rsidRDefault="00BE7CCE" w:rsidP="00BE7C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3.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</w:t>
            </w:r>
            <w:r w:rsidR="004A3E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EBFF0" w14:textId="77777777" w:rsidR="00BE7CCE" w:rsidRPr="00F3448B" w:rsidRDefault="00BE7CCE" w:rsidP="00BE7CC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.</w:t>
            </w:r>
            <w:r w:rsidRPr="00F344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001</w:t>
            </w:r>
          </w:p>
        </w:tc>
      </w:tr>
    </w:tbl>
    <w:p w14:paraId="34494EDA" w14:textId="77777777" w:rsidR="0032032E" w:rsidRPr="0067115F" w:rsidRDefault="0032032E">
      <w:pPr>
        <w:rPr>
          <w:rFonts w:ascii="Times New Roman" w:hAnsi="Times New Roman"/>
        </w:rPr>
      </w:pPr>
    </w:p>
    <w:p w14:paraId="16F3DE5F" w14:textId="301079BC" w:rsidR="001A0B0D" w:rsidRDefault="000D5C3F" w:rsidP="00F8309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30E31">
        <w:rPr>
          <w:rFonts w:ascii="Times New Roman" w:hAnsi="Times New Roman" w:cs="Times New Roman"/>
          <w:sz w:val="20"/>
          <w:szCs w:val="20"/>
        </w:rPr>
        <w:t>Abbreviations: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30E31">
        <w:rPr>
          <w:rFonts w:ascii="Times New Roman" w:hAnsi="Times New Roman" w:cs="Times New Roman"/>
          <w:sz w:val="20"/>
          <w:szCs w:val="20"/>
        </w:rPr>
        <w:t xml:space="preserve"> </w:t>
      </w:r>
      <w:r w:rsidRPr="00F3448B">
        <w:rPr>
          <w:rFonts w:ascii="Times New Roman" w:hAnsi="Times New Roman" w:cs="Times New Roman"/>
          <w:sz w:val="20"/>
          <w:szCs w:val="20"/>
        </w:rPr>
        <w:t>hazard ratio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330E31">
        <w:rPr>
          <w:rFonts w:ascii="Times New Roman" w:hAnsi="Times New Roman" w:cs="Times New Roman"/>
          <w:sz w:val="20"/>
          <w:szCs w:val="20"/>
        </w:rPr>
        <w:t xml:space="preserve"> C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330E31">
        <w:rPr>
          <w:rFonts w:ascii="Times New Roman" w:hAnsi="Times New Roman" w:cs="Times New Roman"/>
          <w:sz w:val="20"/>
          <w:szCs w:val="20"/>
        </w:rPr>
        <w:t xml:space="preserve"> confidence interval</w:t>
      </w:r>
      <w:r w:rsidRPr="00F3448B">
        <w:rPr>
          <w:rFonts w:ascii="Times New Roman" w:hAnsi="Times New Roman" w:cs="Times New Roman"/>
          <w:sz w:val="20"/>
          <w:szCs w:val="20"/>
        </w:rPr>
        <w:t>.</w:t>
      </w:r>
    </w:p>
    <w:p w14:paraId="28081468" w14:textId="5903B3B2" w:rsidR="005933C6" w:rsidRDefault="005933C6" w:rsidP="00786F4B">
      <w:pPr>
        <w:widowControl/>
        <w:jc w:val="left"/>
        <w:rPr>
          <w:rFonts w:ascii="Times New Roman" w:hAnsi="Times New Roman"/>
        </w:rPr>
      </w:pPr>
    </w:p>
    <w:p w14:paraId="7E118C4D" w14:textId="77777777" w:rsidR="005933C6" w:rsidRPr="001A0B0D" w:rsidRDefault="005933C6" w:rsidP="00786F4B">
      <w:pPr>
        <w:widowControl/>
        <w:jc w:val="left"/>
        <w:rPr>
          <w:rFonts w:ascii="Times New Roman" w:hAnsi="Times New Roman"/>
        </w:rPr>
      </w:pPr>
    </w:p>
    <w:sectPr w:rsidR="005933C6" w:rsidRPr="001A0B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04ECA" w14:textId="77777777" w:rsidR="00A27561" w:rsidRDefault="00A27561" w:rsidP="0024228A">
      <w:r>
        <w:separator/>
      </w:r>
    </w:p>
  </w:endnote>
  <w:endnote w:type="continuationSeparator" w:id="0">
    <w:p w14:paraId="35175FDA" w14:textId="77777777" w:rsidR="00A27561" w:rsidRDefault="00A27561" w:rsidP="00242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1A9BA" w14:textId="77777777" w:rsidR="00A27561" w:rsidRDefault="00A27561" w:rsidP="0024228A">
      <w:r>
        <w:separator/>
      </w:r>
    </w:p>
  </w:footnote>
  <w:footnote w:type="continuationSeparator" w:id="0">
    <w:p w14:paraId="094AFECC" w14:textId="77777777" w:rsidR="00A27561" w:rsidRDefault="00A27561" w:rsidP="00242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4BA"/>
    <w:rsid w:val="00002CAD"/>
    <w:rsid w:val="00003607"/>
    <w:rsid w:val="0001395C"/>
    <w:rsid w:val="000872B9"/>
    <w:rsid w:val="000A571B"/>
    <w:rsid w:val="000A64BA"/>
    <w:rsid w:val="000D5C3F"/>
    <w:rsid w:val="00121A53"/>
    <w:rsid w:val="00181CA3"/>
    <w:rsid w:val="00194373"/>
    <w:rsid w:val="00197EB8"/>
    <w:rsid w:val="001A0B0D"/>
    <w:rsid w:val="001C50B1"/>
    <w:rsid w:val="001E43D7"/>
    <w:rsid w:val="0024228A"/>
    <w:rsid w:val="002571FF"/>
    <w:rsid w:val="00274448"/>
    <w:rsid w:val="00295704"/>
    <w:rsid w:val="002C415C"/>
    <w:rsid w:val="002C6701"/>
    <w:rsid w:val="0032032E"/>
    <w:rsid w:val="00341311"/>
    <w:rsid w:val="003717E9"/>
    <w:rsid w:val="00377A20"/>
    <w:rsid w:val="003A4600"/>
    <w:rsid w:val="003F0EED"/>
    <w:rsid w:val="00417A6B"/>
    <w:rsid w:val="0043733C"/>
    <w:rsid w:val="00440444"/>
    <w:rsid w:val="00493373"/>
    <w:rsid w:val="004A3C1C"/>
    <w:rsid w:val="004A3E8A"/>
    <w:rsid w:val="00507F44"/>
    <w:rsid w:val="00547E9B"/>
    <w:rsid w:val="005933C6"/>
    <w:rsid w:val="005B7550"/>
    <w:rsid w:val="005E09A2"/>
    <w:rsid w:val="00601FFB"/>
    <w:rsid w:val="006109DF"/>
    <w:rsid w:val="006423D1"/>
    <w:rsid w:val="0064471D"/>
    <w:rsid w:val="0067115F"/>
    <w:rsid w:val="006816BF"/>
    <w:rsid w:val="006D3DE9"/>
    <w:rsid w:val="006D48F4"/>
    <w:rsid w:val="00757588"/>
    <w:rsid w:val="0077004C"/>
    <w:rsid w:val="007738BB"/>
    <w:rsid w:val="00786F4B"/>
    <w:rsid w:val="00806684"/>
    <w:rsid w:val="008661A3"/>
    <w:rsid w:val="008F542E"/>
    <w:rsid w:val="00935179"/>
    <w:rsid w:val="00940E80"/>
    <w:rsid w:val="00944B3F"/>
    <w:rsid w:val="009453E5"/>
    <w:rsid w:val="0095367C"/>
    <w:rsid w:val="009956C8"/>
    <w:rsid w:val="00A27561"/>
    <w:rsid w:val="00A76F41"/>
    <w:rsid w:val="00A81FFF"/>
    <w:rsid w:val="00A95229"/>
    <w:rsid w:val="00AB72B8"/>
    <w:rsid w:val="00AC3D0F"/>
    <w:rsid w:val="00B561FD"/>
    <w:rsid w:val="00B567B0"/>
    <w:rsid w:val="00BE7CCE"/>
    <w:rsid w:val="00C12B07"/>
    <w:rsid w:val="00CF7D8E"/>
    <w:rsid w:val="00D12800"/>
    <w:rsid w:val="00E84CDA"/>
    <w:rsid w:val="00EA1B30"/>
    <w:rsid w:val="00F03FF6"/>
    <w:rsid w:val="00F60E2C"/>
    <w:rsid w:val="00F8309A"/>
    <w:rsid w:val="00FC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843A5"/>
  <w15:chartTrackingRefBased/>
  <w15:docId w15:val="{D7E33724-9C3D-4D64-B0B2-3EA86E65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2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2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28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228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228A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24228A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4228A"/>
  </w:style>
  <w:style w:type="character" w:styleId="ab">
    <w:name w:val="annotation reference"/>
    <w:basedOn w:val="a0"/>
    <w:uiPriority w:val="99"/>
    <w:semiHidden/>
    <w:unhideWhenUsed/>
    <w:qFormat/>
    <w:rsid w:val="0024228A"/>
    <w:rPr>
      <w:sz w:val="21"/>
      <w:szCs w:val="21"/>
    </w:rPr>
  </w:style>
  <w:style w:type="table" w:styleId="ac">
    <w:name w:val="Table Grid"/>
    <w:basedOn w:val="a1"/>
    <w:uiPriority w:val="39"/>
    <w:rsid w:val="009536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英 马</dc:creator>
  <cp:keywords/>
  <dc:description/>
  <cp:lastModifiedBy>秋英 马</cp:lastModifiedBy>
  <cp:revision>63</cp:revision>
  <dcterms:created xsi:type="dcterms:W3CDTF">2020-01-08T11:28:00Z</dcterms:created>
  <dcterms:modified xsi:type="dcterms:W3CDTF">2020-01-13T07:22:00Z</dcterms:modified>
</cp:coreProperties>
</file>